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8D7D48" w14:textId="018BD187" w:rsidR="00BF22EE" w:rsidRDefault="00BF22EE" w:rsidP="00BF22EE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520DE"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anchor distT="0" distB="0" distL="114300" distR="114300" simplePos="0" relativeHeight="251659264" behindDoc="0" locked="0" layoutInCell="1" allowOverlap="1" wp14:anchorId="79178EAC" wp14:editId="37B201F6">
            <wp:simplePos x="0" y="0"/>
            <wp:positionH relativeFrom="column">
              <wp:posOffset>673451</wp:posOffset>
            </wp:positionH>
            <wp:positionV relativeFrom="paragraph">
              <wp:posOffset>482</wp:posOffset>
            </wp:positionV>
            <wp:extent cx="4642496" cy="6480000"/>
            <wp:effectExtent l="0" t="0" r="0" b="0"/>
            <wp:wrapTopAndBottom/>
            <wp:docPr id="1355046555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5046555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2496" cy="64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F35D7B8" w14:textId="29461B23" w:rsidR="00BF22EE" w:rsidRPr="006520DE" w:rsidRDefault="00BF22EE" w:rsidP="00BF22EE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520DE">
        <w:rPr>
          <w:rFonts w:ascii="Times New Roman" w:hAnsi="Times New Roman" w:cs="Times New Roman"/>
          <w:b/>
          <w:bCs/>
          <w:sz w:val="24"/>
          <w:szCs w:val="28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8</w:t>
      </w:r>
      <w:r w:rsidRPr="006520DE">
        <w:rPr>
          <w:rFonts w:ascii="Times New Roman" w:hAnsi="Times New Roman" w:cs="Times New Roman"/>
          <w:b/>
          <w:bCs/>
          <w:sz w:val="24"/>
          <w:szCs w:val="28"/>
        </w:rPr>
        <w:t xml:space="preserve"> Fig. Localization, expression level, and statistical comparison of MUC19 in 2D- and 3D-cultured PDAC cell lines</w:t>
      </w:r>
    </w:p>
    <w:p w14:paraId="7FA1B131" w14:textId="77777777" w:rsidR="00BF22EE" w:rsidRPr="006520DE" w:rsidRDefault="00BF22EE" w:rsidP="00BF22EE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6520DE">
        <w:rPr>
          <w:rFonts w:ascii="Times New Roman" w:hAnsi="Times New Roman" w:cs="Times New Roman"/>
          <w:sz w:val="24"/>
          <w:szCs w:val="28"/>
        </w:rPr>
        <w:t>(A) Representative immunocytochemical images show the localization of MUC19 in PDAC cell lines cultured under 2D and 3D conditions. T3M-4 cells become positive under 3D culture (H-score &gt; 5).</w:t>
      </w:r>
      <w:r w:rsidRPr="006520DE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6520DE">
        <w:rPr>
          <w:rFonts w:ascii="Times New Roman" w:hAnsi="Times New Roman" w:cs="Times New Roman"/>
          <w:sz w:val="24"/>
          <w:szCs w:val="28"/>
        </w:rPr>
        <w:t>(B) Bar graph illustrates the percentage of MUC19-positive cells classified by staining intensity (−, 1+, 2+, 3+).</w:t>
      </w:r>
      <w:r w:rsidRPr="006520DE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6520DE">
        <w:rPr>
          <w:rFonts w:ascii="Times New Roman" w:hAnsi="Times New Roman" w:cs="Times New Roman"/>
          <w:sz w:val="24"/>
          <w:szCs w:val="28"/>
        </w:rPr>
        <w:t>(C) Comparison of H-scores between 2D and 3D cultures in eight PDAC cell lines. Data are presented as mean ± SD; *</w:t>
      </w:r>
      <w:r w:rsidRPr="006520DE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6520DE">
        <w:rPr>
          <w:rFonts w:ascii="Times New Roman" w:hAnsi="Times New Roman" w:cs="Times New Roman"/>
          <w:sz w:val="24"/>
          <w:szCs w:val="28"/>
        </w:rPr>
        <w:t xml:space="preserve"> &lt; 0.05, **</w:t>
      </w:r>
      <w:r w:rsidRPr="006520DE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6520DE">
        <w:rPr>
          <w:rFonts w:ascii="Times New Roman" w:hAnsi="Times New Roman" w:cs="Times New Roman"/>
          <w:sz w:val="24"/>
          <w:szCs w:val="28"/>
        </w:rPr>
        <w:t xml:space="preserve"> &lt; 0.01.</w:t>
      </w:r>
      <w:r w:rsidRPr="006520DE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6520DE">
        <w:rPr>
          <w:rFonts w:ascii="Times New Roman" w:hAnsi="Times New Roman" w:cs="Times New Roman"/>
          <w:sz w:val="24"/>
          <w:szCs w:val="28"/>
        </w:rPr>
        <w:t>Scale bar, 50 µm.</w:t>
      </w:r>
    </w:p>
    <w:p w14:paraId="0678AA95" w14:textId="1E3A3931" w:rsidR="00594F8E" w:rsidRPr="00BF22EE" w:rsidRDefault="00594F8E" w:rsidP="00A1327C"/>
    <w:sectPr w:rsidR="00594F8E" w:rsidRPr="00BF22EE" w:rsidSect="00A1327C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012"/>
    <w:rsid w:val="00014844"/>
    <w:rsid w:val="004E1012"/>
    <w:rsid w:val="00594F8E"/>
    <w:rsid w:val="00625889"/>
    <w:rsid w:val="00784E1F"/>
    <w:rsid w:val="008077BF"/>
    <w:rsid w:val="009F3D28"/>
    <w:rsid w:val="00A1327C"/>
    <w:rsid w:val="00BF22EE"/>
    <w:rsid w:val="00C72104"/>
    <w:rsid w:val="00D14AC7"/>
    <w:rsid w:val="00DF2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0736557"/>
  <w15:chartTrackingRefBased/>
  <w15:docId w15:val="{974EDB6D-CD36-470E-85AC-19A43959B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1012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4E1012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1012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1012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1012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1012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1012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1012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1012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1012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E101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E101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E101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E10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E10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1012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E10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1012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文 (文字)"/>
    <w:basedOn w:val="a0"/>
    <w:link w:val="a7"/>
    <w:uiPriority w:val="29"/>
    <w:rsid w:val="004E10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1012"/>
    <w:pPr>
      <w:spacing w:after="160" w:line="259" w:lineRule="auto"/>
      <w:ind w:left="720"/>
      <w:contextualSpacing/>
      <w:jc w:val="left"/>
    </w:pPr>
    <w:rPr>
      <w:sz w:val="22"/>
      <w:szCs w:val="24"/>
    </w:rPr>
  </w:style>
  <w:style w:type="character" w:styleId="21">
    <w:name w:val="Intense Emphasis"/>
    <w:basedOn w:val="a0"/>
    <w:uiPriority w:val="21"/>
    <w:qFormat/>
    <w:rsid w:val="004E101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E10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23">
    <w:name w:val="引用文 2 (文字)"/>
    <w:basedOn w:val="a0"/>
    <w:link w:val="22"/>
    <w:uiPriority w:val="30"/>
    <w:rsid w:val="004E101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E10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智優樹</dc:creator>
  <cp:keywords/>
  <dc:description/>
  <cp:lastModifiedBy>志智優樹</cp:lastModifiedBy>
  <cp:revision>2</cp:revision>
  <dcterms:created xsi:type="dcterms:W3CDTF">2026-07-04T08:35:00Z</dcterms:created>
  <dcterms:modified xsi:type="dcterms:W3CDTF">2026-07-04T08:35:00Z</dcterms:modified>
</cp:coreProperties>
</file>